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2C42C" w14:textId="77AEE56F" w:rsidR="00E276E5" w:rsidRDefault="00E276E5" w:rsidP="00E276E5">
      <w:pPr>
        <w:spacing w:after="0" w:line="360" w:lineRule="auto"/>
        <w:contextualSpacing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1B301A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BC60BA">
        <w:rPr>
          <w:rFonts w:ascii="Times New Roman" w:hAnsi="Times New Roman" w:cs="Times New Roman"/>
          <w:b/>
          <w:color w:val="000000"/>
          <w:sz w:val="24"/>
          <w:szCs w:val="24"/>
        </w:rPr>
        <w:t>Table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BC60B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Weighted demographic characteristics by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reported tetanus vaccination</w:t>
      </w:r>
      <w:r w:rsidRPr="00BC60B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 children 6–59 months old in the 2013–2014 DRC-DHS.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4400"/>
        <w:gridCol w:w="1760"/>
        <w:gridCol w:w="1540"/>
        <w:gridCol w:w="1640"/>
      </w:tblGrid>
      <w:tr w:rsidR="00E276E5" w:rsidRPr="005C0D2A" w14:paraId="6564E8FA" w14:textId="77777777" w:rsidTr="00F16383">
        <w:trPr>
          <w:trHeight w:val="310"/>
        </w:trPr>
        <w:tc>
          <w:tcPr>
            <w:tcW w:w="4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A3C9723" w14:textId="77777777" w:rsidR="00E276E5" w:rsidRPr="005C0D2A" w:rsidRDefault="00E276E5" w:rsidP="00F16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17EFAAC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anus immunization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F6373F9" w14:textId="77777777" w:rsidR="00E276E5" w:rsidRPr="005C0D2A" w:rsidRDefault="00E276E5" w:rsidP="00F16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276E5" w:rsidRPr="005C0D2A" w14:paraId="22E0F988" w14:textId="77777777" w:rsidTr="00F16383">
        <w:trPr>
          <w:trHeight w:val="310"/>
        </w:trPr>
        <w:tc>
          <w:tcPr>
            <w:tcW w:w="4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B4AB0A2" w14:textId="77777777" w:rsidR="00E276E5" w:rsidRPr="005C0D2A" w:rsidRDefault="00E276E5" w:rsidP="00F16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racteristic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B6733AF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31368BBB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/none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149B3F88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-square p-value</w:t>
            </w:r>
          </w:p>
        </w:tc>
      </w:tr>
      <w:tr w:rsidR="00E276E5" w:rsidRPr="005C0D2A" w14:paraId="7411293F" w14:textId="77777777" w:rsidTr="00F16383">
        <w:trPr>
          <w:trHeight w:val="310"/>
        </w:trPr>
        <w:tc>
          <w:tcPr>
            <w:tcW w:w="4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1A7EE" w14:textId="77777777" w:rsidR="00E276E5" w:rsidRPr="005C0D2A" w:rsidRDefault="00E276E5" w:rsidP="00F16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252420EA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1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760F8779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2871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D1E53" w14:textId="77777777" w:rsidR="00E276E5" w:rsidRPr="005C0D2A" w:rsidRDefault="00E276E5" w:rsidP="00F16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76E5" w:rsidRPr="005C0D2A" w14:paraId="19346593" w14:textId="77777777" w:rsidTr="00F16383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51684095" w14:textId="77777777" w:rsidR="00E276E5" w:rsidRPr="005C0D2A" w:rsidRDefault="00E276E5" w:rsidP="00F16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27828725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55876950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46DFF7DB" w14:textId="77777777" w:rsidR="00E276E5" w:rsidRPr="005C0D2A" w:rsidRDefault="00E276E5" w:rsidP="00F16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276E5" w:rsidRPr="005C0D2A" w14:paraId="1103A956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vAlign w:val="center"/>
            <w:hideMark/>
          </w:tcPr>
          <w:p w14:paraId="0A298A27" w14:textId="77777777" w:rsidR="00E276E5" w:rsidRPr="001A3F70" w:rsidRDefault="00E276E5" w:rsidP="00F16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</w:rPr>
            </w:pPr>
            <w:r w:rsidRPr="005C0D2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hild’s age category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6A5B429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DFD795D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025B0FE" w14:textId="77777777" w:rsidR="00E276E5" w:rsidRPr="005C0D2A" w:rsidRDefault="00E276E5" w:rsidP="00F16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276E5" w:rsidRPr="005C0D2A" w14:paraId="72C409C2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4841066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11 month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975EFD2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 (55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C7E322A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 (45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0575E28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127E9124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5B74086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23347FF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0 (56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45DCA04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 (43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D1BE720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62197154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C92D5BE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yea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81E8E53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5 (61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746D7C0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 (38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3CFB32C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4E23A1B3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051D9543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yea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AF3D479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0 (61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72B1B72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8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BC8B710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08FF5DC5" w14:textId="77777777" w:rsidTr="00F16383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47FF3568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year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24B0A768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9 (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28130558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7CC0BC29" w14:textId="77777777" w:rsidR="00E276E5" w:rsidRPr="005C0D2A" w:rsidRDefault="00E276E5" w:rsidP="00F16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276E5" w:rsidRPr="005C0D2A" w14:paraId="10756EA9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7BCFF32" w14:textId="77777777" w:rsidR="00E276E5" w:rsidRPr="005C0D2A" w:rsidRDefault="00E276E5" w:rsidP="00F16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’s se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896F695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27E8EAB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C33F61D" w14:textId="77777777" w:rsidR="00E276E5" w:rsidRPr="005C0D2A" w:rsidRDefault="00E276E5" w:rsidP="00F16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5</w:t>
            </w:r>
          </w:p>
        </w:tc>
      </w:tr>
      <w:tr w:rsidR="00E276E5" w:rsidRPr="005C0D2A" w14:paraId="2DB781FC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0422FEBF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D93A573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1 (60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43F123B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0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2AB3906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02310162" w14:textId="77777777" w:rsidTr="00F16383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74025C1D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1994ADE3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0 (60.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77DF9FEC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3 (39.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5907255B" w14:textId="77777777" w:rsidR="00E276E5" w:rsidRPr="005C0D2A" w:rsidRDefault="00E276E5" w:rsidP="00F16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276E5" w:rsidRPr="005C0D2A" w14:paraId="31FE0B0B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D0EC09A" w14:textId="77777777" w:rsidR="00E276E5" w:rsidRPr="001A3F70" w:rsidRDefault="00E276E5" w:rsidP="00F16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children in househol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9FFB009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1111CD0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88B45B6" w14:textId="77777777" w:rsidR="00E276E5" w:rsidRPr="005C0D2A" w:rsidRDefault="00E276E5" w:rsidP="00F16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276E5" w:rsidRPr="005C0D2A" w14:paraId="214F5F0E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9FA7A1D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92B9190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 (6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77C11DC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 (39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DC608E1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18AE1809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CFE6237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60AD8C8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 (54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92B53CA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5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E3A2BC5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0F3314A9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9DCC14C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4F06B02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7 (63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64602DF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 (3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6E8E200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0CB21012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5AC5822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FBDE7CB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 (6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3722F9D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 (3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E995DD8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0080ABB7" w14:textId="77777777" w:rsidTr="00F16383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261F4BE5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19AF635D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2 (61.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7883B216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 (39.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6F53E4E2" w14:textId="77777777" w:rsidR="00E276E5" w:rsidRPr="005C0D2A" w:rsidRDefault="00E276E5" w:rsidP="00F16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276E5" w:rsidRPr="005C0D2A" w14:paraId="62057016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3483776" w14:textId="77777777" w:rsidR="00E276E5" w:rsidRPr="005C0D2A" w:rsidRDefault="00E276E5" w:rsidP="00F16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th order</w:t>
            </w:r>
            <w:r w:rsidRPr="001A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4849B9C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E528AA2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F9D5652" w14:textId="77777777" w:rsidR="00E276E5" w:rsidRPr="005C0D2A" w:rsidRDefault="00E276E5" w:rsidP="00F16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4</w:t>
            </w:r>
          </w:p>
        </w:tc>
      </w:tr>
      <w:tr w:rsidR="00E276E5" w:rsidRPr="005C0D2A" w14:paraId="619003FF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05A9F634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bor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456E62E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 (62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4C962E0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 (38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CE3285A" w14:textId="77777777" w:rsidR="00E276E5" w:rsidRPr="005C0D2A" w:rsidRDefault="00E276E5" w:rsidP="00F16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276E5" w:rsidRPr="005C0D2A" w14:paraId="2BFFEE35" w14:textId="77777777" w:rsidTr="00F16383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6CF63EDA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firstbor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3DD61CA5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5 (59.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5A15ABB3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0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0C68CFFE" w14:textId="77777777" w:rsidR="00E276E5" w:rsidRPr="005C0D2A" w:rsidRDefault="00E276E5" w:rsidP="00F16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276E5" w:rsidRPr="005C0D2A" w14:paraId="4B7E996C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462442B" w14:textId="77777777" w:rsidR="00E276E5" w:rsidRPr="005C0D2A" w:rsidRDefault="00E276E5" w:rsidP="00F16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’s age at child’s birth (year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8DDE217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337563D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CF41962" w14:textId="77777777" w:rsidR="00E276E5" w:rsidRPr="005C0D2A" w:rsidRDefault="00E276E5" w:rsidP="00F16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276E5" w:rsidRPr="005C0D2A" w14:paraId="2CFA1CE3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2D08F63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619A9ED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3 (58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1989E39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 (41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6FAC23B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1B9F3EC6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23306EF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A9DC9D4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7 (6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2549D0A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9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3194600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1B5FBB5F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738046D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-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B0EA2E9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0 (62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0B8CB245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 (37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F9FAA94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338BC547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2A3E98D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-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543AF59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 (61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0AABD1A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 (39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1256B22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6C370D3E" w14:textId="77777777" w:rsidTr="00F16383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141C0B0A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+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12E034BC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 (56.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3E53C951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 (4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2F5F0B08" w14:textId="77777777" w:rsidR="00E276E5" w:rsidRPr="005C0D2A" w:rsidRDefault="00E276E5" w:rsidP="00F16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276E5" w:rsidRPr="005C0D2A" w14:paraId="2259F35E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703ED7A" w14:textId="77777777" w:rsidR="00E276E5" w:rsidRPr="005C0D2A" w:rsidRDefault="00E276E5" w:rsidP="00F16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’s highest educ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0CBA0ECE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8D6B220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F7C65CB" w14:textId="77777777" w:rsidR="00E276E5" w:rsidRPr="005C0D2A" w:rsidRDefault="00E276E5" w:rsidP="00F16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E276E5" w:rsidRPr="005C0D2A" w14:paraId="1F0EFCAE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FDA0FB9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B9A1D5A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 (53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0264C3F7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 (46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EBE8C08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6F0B7D39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D006DAA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47BCD0E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8 (5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0C7651B4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3 (46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2292209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3D9F602B" w14:textId="77777777" w:rsidTr="00F16383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26CFD843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/higher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0EA85331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3 (71.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6A8C31E6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8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1F63401D" w14:textId="77777777" w:rsidR="00E276E5" w:rsidRPr="005C0D2A" w:rsidRDefault="00E276E5" w:rsidP="00F16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276E5" w:rsidRPr="005C0D2A" w14:paraId="6628B57C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6391DFA" w14:textId="77777777" w:rsidR="00E276E5" w:rsidRPr="001A3F70" w:rsidRDefault="00E276E5" w:rsidP="00F16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lth inde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83FB6D1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F555634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7D8E07B" w14:textId="77777777" w:rsidR="00E276E5" w:rsidRPr="005C0D2A" w:rsidRDefault="00E276E5" w:rsidP="00F16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E276E5" w:rsidRPr="005C0D2A" w14:paraId="4AF477BF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2C737FA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es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FBB5B2B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7 (44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01A5694D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2 (55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1C55902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23C03979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FA2AD69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EE35283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5 (51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1E13C5D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6 (48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8D58E48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506F15BC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0699E37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0EE773DB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7 (57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0546429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2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0935D4D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2388B276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0A1A111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h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3ACE5DC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2 (73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AFB1D35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 (26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0E9C76DD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4BE5492A" w14:textId="77777777" w:rsidTr="00F16383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4E3318DB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hes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194D680C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 (8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499D49B5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32218B2F" w14:textId="77777777" w:rsidR="00E276E5" w:rsidRPr="005C0D2A" w:rsidRDefault="00E276E5" w:rsidP="00F16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276E5" w:rsidRPr="005C0D2A" w14:paraId="7289FF09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634A7DA" w14:textId="77777777" w:rsidR="00E276E5" w:rsidRPr="005C0D2A" w:rsidRDefault="00E276E5" w:rsidP="00F16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ld Provin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D1816A3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02926C8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05C1B002" w14:textId="77777777" w:rsidR="00E276E5" w:rsidRPr="005C0D2A" w:rsidRDefault="00E276E5" w:rsidP="00F16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E276E5" w:rsidRPr="005C0D2A" w14:paraId="29E5449F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309F2F5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dundu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FBA700E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1 (66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E6994C3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 (33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37CE836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62CF0361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B865BE8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-Cong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C80AC72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 (8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F647118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B53A433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328CB8BE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AC18BB0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uateu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E18A48C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 (3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026D5EE3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3 (6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8DDDDA4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5E9B8A2F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B982B89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ai-Occident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7CB10CA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 (57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4501669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 (42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F788BE4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2C040B0C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0111D8B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ai-Orient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BA7299F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 (5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6F4A794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 (4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02CDCB7C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74FBCAFC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2288B47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ang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873EAF3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 (53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209430B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 (46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85DE3DF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1F830AC4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AA711BD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shas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6608AF3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 (86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0BF7FE4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1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D9A3227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300C43FE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0140B9C7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iem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2B23C017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 (42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158D000F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 (57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D480C49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109BD15D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19945FB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d-Kivu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01E9ECD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 (8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1BEF889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 (1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6518658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066A42BE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4BB85C5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ent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907BE1D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 (45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69155FC9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 (54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4088885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55E99233" w14:textId="77777777" w:rsidTr="00F16383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358F2035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d-Kivu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4ED35909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 (75.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1D0B8890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 (24.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5E82AB11" w14:textId="77777777" w:rsidR="00E276E5" w:rsidRPr="005C0D2A" w:rsidRDefault="00E276E5" w:rsidP="00F16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276E5" w:rsidRPr="005C0D2A" w14:paraId="05877323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C9AA55C" w14:textId="77777777" w:rsidR="00E276E5" w:rsidRPr="005C0D2A" w:rsidRDefault="00E276E5" w:rsidP="00F16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en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53C6BDC5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0A6B1872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99573C7" w14:textId="77777777" w:rsidR="00E276E5" w:rsidRPr="005C0D2A" w:rsidRDefault="00E276E5" w:rsidP="00F16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E276E5" w:rsidRPr="005C0D2A" w14:paraId="576A837B" w14:textId="77777777" w:rsidTr="00F16383">
        <w:trPr>
          <w:trHeight w:val="31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858B106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3D8C0C92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2 (7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0CB0B44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 (2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487BFB75" w14:textId="77777777" w:rsidR="00E276E5" w:rsidRPr="005C0D2A" w:rsidRDefault="00E276E5" w:rsidP="00F16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0D2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6E5" w:rsidRPr="005C0D2A" w14:paraId="5DAAC9C8" w14:textId="77777777" w:rsidTr="00F16383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2C42E691" w14:textId="77777777" w:rsidR="00E276E5" w:rsidRPr="005C0D2A" w:rsidRDefault="00E276E5" w:rsidP="00F1638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1D941D33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0 (53.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5630DCCE" w14:textId="77777777" w:rsidR="00E276E5" w:rsidRPr="005C0D2A" w:rsidRDefault="00E276E5" w:rsidP="00F16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8 (46.8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FBFE"/>
            <w:noWrap/>
            <w:vAlign w:val="center"/>
            <w:hideMark/>
          </w:tcPr>
          <w:p w14:paraId="2B93BC47" w14:textId="77777777" w:rsidR="00E276E5" w:rsidRPr="005C0D2A" w:rsidRDefault="00E276E5" w:rsidP="00F163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276E5" w:rsidRPr="005C0D2A" w14:paraId="563A9378" w14:textId="77777777" w:rsidTr="00F16383">
        <w:trPr>
          <w:trHeight w:val="450"/>
        </w:trPr>
        <w:tc>
          <w:tcPr>
            <w:tcW w:w="9340" w:type="dxa"/>
            <w:gridSpan w:val="4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7C0BDD43" w14:textId="77777777" w:rsidR="00E276E5" w:rsidRPr="0010553A" w:rsidRDefault="00E276E5" w:rsidP="00F16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105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 children 6 months of age and older were invited to participate in the serosurvey.</w:t>
            </w:r>
          </w:p>
          <w:p w14:paraId="6E344AD9" w14:textId="77777777" w:rsidR="00E276E5" w:rsidRDefault="00E276E5" w:rsidP="00F16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105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 in household is the sum of boys and girls that currently live in the household.</w:t>
            </w:r>
          </w:p>
          <w:p w14:paraId="67285C3E" w14:textId="77777777" w:rsidR="00E276E5" w:rsidRPr="003310FC" w:rsidRDefault="00E276E5" w:rsidP="00F16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3310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th order ranges from firstborn to 15th-born.</w:t>
            </w:r>
          </w:p>
          <w:p w14:paraId="1267A8A4" w14:textId="77777777" w:rsidR="00E276E5" w:rsidRDefault="00E276E5" w:rsidP="00F16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r w:rsidRPr="00105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lth index is a composite measure of a household’s cumulative living standar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sed on </w:t>
            </w:r>
            <w:r w:rsidRPr="00105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ownershi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selected assets, materials used for housing constru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5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types of wat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and sanitation facilities. Using principal components analysis, the DHS separates a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iewed household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5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 5 wealth quintiles.</w:t>
            </w:r>
          </w:p>
          <w:p w14:paraId="2DBD678F" w14:textId="77777777" w:rsidR="00E276E5" w:rsidRPr="005C0D2A" w:rsidRDefault="00E276E5" w:rsidP="00F16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76E5" w:rsidRPr="005C0D2A" w14:paraId="27A7292E" w14:textId="77777777" w:rsidTr="00F16383">
        <w:trPr>
          <w:trHeight w:val="450"/>
        </w:trPr>
        <w:tc>
          <w:tcPr>
            <w:tcW w:w="9340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38371D" w14:textId="77777777" w:rsidR="00E276E5" w:rsidRPr="005C0D2A" w:rsidRDefault="00E276E5" w:rsidP="00F16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76E5" w:rsidRPr="005C0D2A" w14:paraId="7FCFE35E" w14:textId="77777777" w:rsidTr="00F16383">
        <w:trPr>
          <w:trHeight w:val="450"/>
        </w:trPr>
        <w:tc>
          <w:tcPr>
            <w:tcW w:w="9340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E394CA" w14:textId="77777777" w:rsidR="00E276E5" w:rsidRPr="005C0D2A" w:rsidRDefault="00E276E5" w:rsidP="00F16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552931E" w14:textId="77777777" w:rsidR="00E276E5" w:rsidRDefault="00E276E5" w:rsidP="00E276E5">
      <w:pPr>
        <w:widowControl w:val="0"/>
        <w:autoSpaceDE w:val="0"/>
        <w:autoSpaceDN w:val="0"/>
        <w:adjustRightInd w:val="0"/>
        <w:spacing w:line="480" w:lineRule="auto"/>
        <w:ind w:left="634" w:hanging="634"/>
        <w:contextualSpacing/>
        <w:rPr>
          <w:rFonts w:ascii="Times New Roman" w:hAnsi="Times New Roman" w:cs="Times New Roman"/>
          <w:noProof/>
          <w:sz w:val="24"/>
          <w:szCs w:val="24"/>
        </w:rPr>
      </w:pPr>
    </w:p>
    <w:p w14:paraId="0AF2F3E4" w14:textId="77777777" w:rsidR="00F21D82" w:rsidRDefault="00F21D82"/>
    <w:sectPr w:rsidR="00F21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6E5"/>
    <w:rsid w:val="001B301A"/>
    <w:rsid w:val="004F7212"/>
    <w:rsid w:val="00683790"/>
    <w:rsid w:val="007377FE"/>
    <w:rsid w:val="00845C5F"/>
    <w:rsid w:val="00AC3045"/>
    <w:rsid w:val="00BB0EB5"/>
    <w:rsid w:val="00E276E5"/>
    <w:rsid w:val="00F21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FFA4F"/>
  <w15:chartTrackingRefBased/>
  <w15:docId w15:val="{FED3DC45-DF8B-4021-BF1B-6590313B8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n Cheng</dc:creator>
  <cp:keywords/>
  <dc:description/>
  <cp:lastModifiedBy>chn off30</cp:lastModifiedBy>
  <cp:revision>2</cp:revision>
  <dcterms:created xsi:type="dcterms:W3CDTF">2021-09-22T05:53:00Z</dcterms:created>
  <dcterms:modified xsi:type="dcterms:W3CDTF">2022-05-12T11:54:00Z</dcterms:modified>
</cp:coreProperties>
</file>